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spacing w:lineRule="auto" w:line="48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color w:val="000000"/>
          <w:sz w:val="24"/>
          <w:szCs w:val="24"/>
          <w:shd w:fill="FFFFFF" w:val="clear"/>
        </w:rPr>
        <w:t>Table S1.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shd w:fill="FFFFFF" w:val="clear"/>
        </w:rPr>
        <w:t xml:space="preserve"> Means of four architectural variables measured on control plants and plants subjected to a water restriction treatment (WR) of eight rose genotypes.  NbLA/BrO2: number of order 2 long axes, NbLA/BrO3: number of order 3 long axes, NbLA/BrO4: number of order 4 long axes, NbLA/BrO5: number of order 5 long axes. Means followed by the same lowercase letter within the same line are not significantly different (Mann-White-Wilcoxon test, p&lt;0.05). Means of ten plants per genotype and watering treatment are shown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sz w:val="18"/>
          <w:szCs w:val="18"/>
          <w:shd w:fill="FFFFFF" w:val="clear"/>
        </w:rPr>
      </w:pPr>
      <w:r>
        <w:rPr>
          <w:rFonts w:cs="Arial" w:ascii="Arial" w:hAnsi="Arial"/>
          <w:color w:val="000000"/>
          <w:sz w:val="18"/>
          <w:szCs w:val="18"/>
          <w:shd w:fill="FFFFFF" w:val="clear"/>
        </w:rPr>
      </w:r>
    </w:p>
    <w:tbl>
      <w:tblPr>
        <w:tblW w:w="87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925"/>
        <w:gridCol w:w="842"/>
        <w:gridCol w:w="999"/>
        <w:gridCol w:w="841"/>
        <w:gridCol w:w="999"/>
        <w:gridCol w:w="841"/>
        <w:gridCol w:w="998"/>
        <w:gridCol w:w="842"/>
      </w:tblGrid>
      <w:tr>
        <w:trPr>
          <w:trHeight w:val="300" w:hRule="atLeast"/>
        </w:trPr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Genotypes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NbLA/BrO2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NbLA/BrO3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NbLA/BrO4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NbLA/BrO5</w:t>
            </w:r>
          </w:p>
        </w:tc>
      </w:tr>
      <w:tr>
        <w:trPr>
          <w:trHeight w:val="300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W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WR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WR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WR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'Baipome'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2.3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6.5 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16.1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86.9 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49.3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75.1 b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46.9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1.5 b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'Blush Noisette'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7.6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9.4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30.6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31.7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8.1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9.6 a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.7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.9 a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'The Fairy'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8.4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8.1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97.8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59.5 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17.4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6.0 b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8.9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0.5 a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'Old Blush'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1.1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0.7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4.6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3.6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6.2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7.6 b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.8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0.3 a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'Perle d'Or'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6.2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6.2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1.8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6.3 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6.6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5.5 b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0.2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.2 a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Hw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5.4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5.4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3.1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9.1 b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47.3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3.7 b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9.9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.5 b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Hw33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9.1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8.0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40.0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38.2 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75.3 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76.4 a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30.1 a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26.4 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eastAsia="fr-FR"/>
              </w:rPr>
              <w:t>Hw154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4.5 a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6.0 b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11.1 a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7.8 b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6.9 a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5.1 a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0.5 a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  <w:lang w:val="fr-FR" w:eastAsia="fr-FR"/>
              </w:rPr>
              <w:t>0.1 a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color w:val="000000"/>
          <w:sz w:val="18"/>
          <w:szCs w:val="18"/>
          <w:shd w:fill="FFFFFF" w:val="clear"/>
        </w:rPr>
      </w:pPr>
      <w:r>
        <w:rPr>
          <w:rFonts w:cs="Arial" w:ascii="Arial" w:hAnsi="Arial"/>
          <w:color w:val="000000"/>
          <w:sz w:val="18"/>
          <w:szCs w:val="18"/>
          <w:shd w:fill="FFFFFF" w:val="clear"/>
        </w:rPr>
      </w:r>
    </w:p>
    <w:p>
      <w:pPr>
        <w:pStyle w:val="Sansinterligne"/>
        <w:spacing w:lineRule="auto" w:line="480"/>
        <w:rPr>
          <w:rFonts w:ascii="Arial" w:hAnsi="Arial" w:cs="Arial"/>
          <w:color w:val="000000"/>
          <w:sz w:val="18"/>
          <w:szCs w:val="18"/>
          <w:shd w:fill="FFFFFF" w:val="clear"/>
          <w:lang w:val="en-US"/>
        </w:rPr>
      </w:pPr>
      <w:r>
        <w:rPr>
          <w:rFonts w:cs="Arial" w:ascii="Arial" w:hAnsi="Arial"/>
          <w:color w:val="000000"/>
          <w:sz w:val="18"/>
          <w:szCs w:val="18"/>
          <w:shd w:fill="FFFFFF" w:val="clear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p>
      <w:pPr>
        <w:pStyle w:val="Sansinterligne"/>
        <w:spacing w:lineRule="auto" w:line="480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  <w:jc w:val="both"/>
    </w:pPr>
    <w:rPr>
      <w:rFonts w:ascii="Times New Roman;Times New Roman" w:hAnsi="Times New Roman;Times New Roman" w:eastAsia="Calibri" w:cs="Times New Roman;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14:50:00Z</dcterms:created>
  <dc:creator>Camille Li Marchetti</dc:creator>
  <dc:description/>
  <dc:language>en-US</dc:language>
  <cp:lastModifiedBy>Camille Li Marchetti</cp:lastModifiedBy>
  <dcterms:modified xsi:type="dcterms:W3CDTF">2015-03-02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